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SG"/>
        </w:rPr>
      </w:pPr>
      <w:r>
        <w:rPr>
          <w:b/>
          <w:bCs/>
          <w:lang w:val="en-US"/>
        </w:rPr>
        <w:t xml:space="preserve">Supplementary figure S1. Solubility of the pathway enzymes. </w:t>
      </w:r>
      <w:r>
        <w:rPr>
          <w:lang w:val="en-US"/>
        </w:rPr>
        <w:t>A: solubility of the pathway enzymes measured based on the method described previously [13]. B: western blot of the supernatant and pellet of the bacterial strains overexpressing Ads, by anti-his</w:t>
      </w:r>
      <w:r>
        <w:rPr>
          <w:vertAlign w:val="subscript"/>
          <w:lang w:val="en-US"/>
        </w:rPr>
        <w:t>6</w:t>
      </w:r>
      <w:r>
        <w:rPr>
          <w:lang w:val="en-US"/>
        </w:rPr>
        <w:t xml:space="preserve"> antibody.</w:t>
      </w:r>
      <w:r>
        <w:rPr>
          <w:lang w:val="en-US" w:eastAsia="zh-SG"/>
        </w:rPr>
        <w:t xml:space="preserve"> </w:t>
      </w:r>
      <w:r>
        <w:rPr>
          <w:rFonts w:cs="Arial"/>
          <w:bCs/>
          <w:sz w:val="24"/>
          <w:szCs w:val="24"/>
        </w:rPr>
        <w:t xml:space="preserve">The abbreviations are as follows. Erg12: mevalonate kinase, Erg8: phosphomevalonate kinase, Erg19: diphosphomevalonate decarboxylase, Idi: </w:t>
      </w:r>
      <w:r>
        <w:rPr>
          <w:rFonts w:eastAsia="Times New Roman" w:cs="Arial"/>
          <w:color w:val="000000"/>
          <w:sz w:val="24"/>
          <w:szCs w:val="24"/>
        </w:rPr>
        <w:t>isopentenyl pyrophosphate isomerase, IspA: farnesyl pyrophosphate synthase.</w:t>
      </w:r>
      <w:r>
        <w:rPr>
          <w:rFonts w:cs="Arial"/>
          <w:color w:val="000000"/>
          <w:sz w:val="24"/>
          <w:szCs w:val="24"/>
          <w:lang w:eastAsia="zh-SG"/>
        </w:rPr>
        <w:t xml:space="preserve"> Ads: amorpha-4,11-diene synthase. IS: insoluble fraction. S: Soluble fraction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72635" cy="30054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3005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931670</wp:posOffset>
            </wp:positionH>
            <wp:positionV relativeFrom="paragraph">
              <wp:posOffset>723900</wp:posOffset>
            </wp:positionV>
            <wp:extent cx="1017905" cy="2737485"/>
            <wp:effectExtent l="0" t="0" r="0" b="0"/>
            <wp:wrapTight wrapText="bothSides">
              <wp:wrapPolygon edited="0">
                <wp:start x="1608" y="674"/>
                <wp:lineTo x="1608" y="1578"/>
                <wp:lineTo x="4030" y="1879"/>
                <wp:lineTo x="10699" y="1879"/>
                <wp:lineTo x="10699" y="3083"/>
                <wp:lineTo x="-202" y="3233"/>
                <wp:lineTo x="-202" y="3534"/>
                <wp:lineTo x="10699" y="4288"/>
                <wp:lineTo x="4030" y="4361"/>
                <wp:lineTo x="4030" y="5341"/>
                <wp:lineTo x="10699" y="5490"/>
                <wp:lineTo x="599" y="6092"/>
                <wp:lineTo x="-202" y="6245"/>
                <wp:lineTo x="-202" y="21523"/>
                <wp:lineTo x="21191" y="21523"/>
                <wp:lineTo x="21600" y="6168"/>
                <wp:lineTo x="10699" y="5490"/>
                <wp:lineTo x="16950" y="5265"/>
                <wp:lineTo x="16950" y="4361"/>
                <wp:lineTo x="10699" y="4288"/>
                <wp:lineTo x="21600" y="3534"/>
                <wp:lineTo x="21600" y="3233"/>
                <wp:lineTo x="10699" y="3083"/>
                <wp:lineTo x="10699" y="1879"/>
                <wp:lineTo x="9889" y="1879"/>
                <wp:lineTo x="4030" y="674"/>
                <wp:lineTo x="1608" y="674"/>
              </wp:wrapPolygon>
            </wp:wrapTight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5" t="-13" r="-3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7905" cy="27374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SG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5T09:14:00Z</dcterms:created>
  <dc:creator>Xixian</dc:creator>
  <dc:description/>
  <cp:keywords/>
  <dc:language>en-US</dc:language>
  <cp:lastModifiedBy>Xixian</cp:lastModifiedBy>
  <dcterms:modified xsi:type="dcterms:W3CDTF">2013-10-05T09:16:00Z</dcterms:modified>
  <cp:revision>6</cp:revision>
  <dc:subject/>
  <dc:title/>
</cp:coreProperties>
</file>